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335A8" w14:textId="77777777" w:rsidR="00BB14C5" w:rsidRPr="00F245A3" w:rsidRDefault="00BB14C5" w:rsidP="00BB14C5">
      <w:pPr>
        <w:rPr>
          <w:rFonts w:ascii="Arial" w:hAnsi="Arial" w:cs="Arial"/>
          <w:b/>
        </w:rPr>
      </w:pPr>
      <w:r w:rsidRPr="00F245A3">
        <w:rPr>
          <w:rFonts w:ascii="Arial" w:hAnsi="Arial" w:cs="Arial"/>
          <w:b/>
        </w:rPr>
        <w:t xml:space="preserve">Table </w:t>
      </w:r>
      <w:r w:rsidR="002E6EFF" w:rsidRPr="00F245A3">
        <w:rPr>
          <w:rFonts w:ascii="Arial" w:hAnsi="Arial" w:cs="Arial"/>
          <w:b/>
        </w:rPr>
        <w:t>S1</w:t>
      </w:r>
      <w:r w:rsidRPr="00F245A3">
        <w:rPr>
          <w:rFonts w:ascii="Arial" w:hAnsi="Arial" w:cs="Arial"/>
          <w:b/>
        </w:rPr>
        <w:t>.</w:t>
      </w:r>
      <w:r w:rsidR="002E6EFF" w:rsidRPr="00F245A3">
        <w:rPr>
          <w:rFonts w:ascii="Arial" w:hAnsi="Arial" w:cs="Arial"/>
          <w:b/>
        </w:rPr>
        <w:t xml:space="preserve"> </w:t>
      </w:r>
      <w:r w:rsidR="00C010AD" w:rsidRPr="00F245A3">
        <w:rPr>
          <w:rFonts w:ascii="Arial" w:hAnsi="Arial" w:cs="Arial"/>
          <w:b/>
        </w:rPr>
        <w:t xml:space="preserve">Annual number of </w:t>
      </w:r>
      <w:r w:rsidR="00C357F2">
        <w:rPr>
          <w:rFonts w:ascii="Arial" w:hAnsi="Arial" w:cs="Arial"/>
          <w:b/>
        </w:rPr>
        <w:t xml:space="preserve">incident cancer </w:t>
      </w:r>
      <w:r w:rsidR="00C010AD" w:rsidRPr="00F245A3">
        <w:rPr>
          <w:rFonts w:ascii="Arial" w:hAnsi="Arial" w:cs="Arial"/>
          <w:b/>
        </w:rPr>
        <w:t>cases by site</w:t>
      </w:r>
      <w:r w:rsidR="00CA1FD6" w:rsidRPr="00F245A3">
        <w:rPr>
          <w:rFonts w:ascii="Arial" w:hAnsi="Arial" w:cs="Arial"/>
          <w:b/>
        </w:rPr>
        <w:t>,</w:t>
      </w:r>
      <w:r w:rsidR="00C357F2">
        <w:rPr>
          <w:rFonts w:ascii="Arial" w:hAnsi="Arial" w:cs="Arial"/>
          <w:b/>
        </w:rPr>
        <w:t xml:space="preserve"> ages 15 – 19,</w:t>
      </w:r>
      <w:r w:rsidR="00CA1FD6" w:rsidRPr="00F245A3">
        <w:rPr>
          <w:rFonts w:ascii="Arial" w:hAnsi="Arial" w:cs="Arial"/>
          <w:b/>
        </w:rPr>
        <w:t xml:space="preserve"> 1975-2012</w:t>
      </w:r>
      <w:r w:rsidRPr="00F245A3">
        <w:rPr>
          <w:rFonts w:ascii="Arial" w:hAnsi="Arial" w:cs="Arial"/>
          <w:b/>
        </w:rPr>
        <w:t>.</w:t>
      </w:r>
      <w:r w:rsidR="00C357F2">
        <w:rPr>
          <w:rFonts w:ascii="Arial" w:hAnsi="Arial" w:cs="Arial"/>
          <w:b/>
        </w:rPr>
        <w:t xml:space="preserve"> Data from the SEER 9 Registries.</w:t>
      </w:r>
    </w:p>
    <w:tbl>
      <w:tblPr>
        <w:tblStyle w:val="GridTableLight"/>
        <w:tblW w:w="13338" w:type="dxa"/>
        <w:tblLook w:val="04A0" w:firstRow="1" w:lastRow="0" w:firstColumn="1" w:lastColumn="0" w:noHBand="0" w:noVBand="1"/>
      </w:tblPr>
      <w:tblGrid>
        <w:gridCol w:w="4987"/>
        <w:gridCol w:w="1391"/>
        <w:gridCol w:w="1391"/>
        <w:gridCol w:w="1391"/>
        <w:gridCol w:w="1391"/>
        <w:gridCol w:w="1391"/>
        <w:gridCol w:w="1396"/>
      </w:tblGrid>
      <w:tr w:rsidR="00B9077A" w14:paraId="6FCE105F" w14:textId="77777777" w:rsidTr="00F245A3">
        <w:trPr>
          <w:trHeight w:val="302"/>
        </w:trPr>
        <w:tc>
          <w:tcPr>
            <w:tcW w:w="4987" w:type="dxa"/>
          </w:tcPr>
          <w:p w14:paraId="310E3823" w14:textId="77777777" w:rsidR="00B9077A" w:rsidRDefault="00B9077A"/>
        </w:tc>
        <w:tc>
          <w:tcPr>
            <w:tcW w:w="4173" w:type="dxa"/>
            <w:gridSpan w:val="3"/>
          </w:tcPr>
          <w:p w14:paraId="098C62D8" w14:textId="77777777" w:rsidR="00B9077A" w:rsidRPr="00BB14C5" w:rsidRDefault="00B9077A" w:rsidP="00B9077A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</w:t>
            </w:r>
            <w:r w:rsidRPr="00BB14C5">
              <w:rPr>
                <w:rFonts w:asciiTheme="minorHAnsi" w:hAnsiTheme="minorHAnsi"/>
                <w:sz w:val="22"/>
              </w:rPr>
              <w:t>ale</w:t>
            </w:r>
          </w:p>
        </w:tc>
        <w:tc>
          <w:tcPr>
            <w:tcW w:w="4178" w:type="dxa"/>
            <w:gridSpan w:val="3"/>
          </w:tcPr>
          <w:p w14:paraId="69B8C0EC" w14:textId="77777777" w:rsidR="00B9077A" w:rsidRPr="00BB14C5" w:rsidRDefault="00B9077A" w:rsidP="00B9077A">
            <w:pPr>
              <w:jc w:val="center"/>
              <w:rPr>
                <w:rFonts w:asciiTheme="minorHAnsi" w:hAnsiTheme="minorHAnsi"/>
                <w:sz w:val="22"/>
              </w:rPr>
            </w:pPr>
            <w:r w:rsidRPr="00BB14C5">
              <w:rPr>
                <w:rFonts w:asciiTheme="minorHAnsi" w:hAnsiTheme="minorHAnsi"/>
                <w:sz w:val="22"/>
              </w:rPr>
              <w:t>Female</w:t>
            </w:r>
          </w:p>
        </w:tc>
      </w:tr>
      <w:tr w:rsidR="00B9077A" w14:paraId="61C45F1C" w14:textId="77777777" w:rsidTr="00F245A3">
        <w:trPr>
          <w:trHeight w:val="302"/>
        </w:trPr>
        <w:tc>
          <w:tcPr>
            <w:tcW w:w="4987" w:type="dxa"/>
          </w:tcPr>
          <w:p w14:paraId="4F570944" w14:textId="77777777" w:rsidR="00BB14C5" w:rsidRPr="00716614" w:rsidRDefault="00BB14C5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Diagnostic GROUP</w:t>
            </w: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>/</w:t>
            </w:r>
            <w:proofErr w:type="spellStart"/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>Site</w:t>
            </w:r>
            <w:r w:rsidRPr="00716614">
              <w:rPr>
                <w:rFonts w:ascii="Calibri" w:eastAsia="Times New Roman" w:hAnsi="Calibri" w:cs="Times New Roman"/>
                <w:color w:val="000000"/>
                <w:sz w:val="22"/>
                <w:vertAlign w:val="superscript"/>
              </w:rPr>
              <w:t>a</w:t>
            </w:r>
            <w:bookmarkStart w:id="0" w:name="_GoBack"/>
            <w:bookmarkEnd w:id="0"/>
            <w:proofErr w:type="spellEnd"/>
          </w:p>
        </w:tc>
        <w:tc>
          <w:tcPr>
            <w:tcW w:w="1391" w:type="dxa"/>
          </w:tcPr>
          <w:p w14:paraId="590B602D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verage</w:t>
            </w:r>
          </w:p>
        </w:tc>
        <w:tc>
          <w:tcPr>
            <w:tcW w:w="1391" w:type="dxa"/>
          </w:tcPr>
          <w:p w14:paraId="24757C76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inimum</w:t>
            </w:r>
          </w:p>
        </w:tc>
        <w:tc>
          <w:tcPr>
            <w:tcW w:w="1391" w:type="dxa"/>
          </w:tcPr>
          <w:p w14:paraId="4A3473BD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imum</w:t>
            </w:r>
          </w:p>
        </w:tc>
        <w:tc>
          <w:tcPr>
            <w:tcW w:w="1391" w:type="dxa"/>
          </w:tcPr>
          <w:p w14:paraId="5948EE54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Average</w:t>
            </w:r>
          </w:p>
        </w:tc>
        <w:tc>
          <w:tcPr>
            <w:tcW w:w="1391" w:type="dxa"/>
          </w:tcPr>
          <w:p w14:paraId="5DEBF018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inimum</w:t>
            </w:r>
          </w:p>
        </w:tc>
        <w:tc>
          <w:tcPr>
            <w:tcW w:w="1396" w:type="dxa"/>
          </w:tcPr>
          <w:p w14:paraId="3F66B1EB" w14:textId="77777777" w:rsidR="00BB14C5" w:rsidRPr="00BB14C5" w:rsidRDefault="00BB14C5" w:rsidP="00581E15">
            <w:pPr>
              <w:jc w:val="center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Maximum</w:t>
            </w:r>
          </w:p>
        </w:tc>
      </w:tr>
      <w:tr w:rsidR="00EA7306" w14:paraId="0C74AA2A" w14:textId="77777777" w:rsidTr="00F245A3">
        <w:trPr>
          <w:trHeight w:val="302"/>
        </w:trPr>
        <w:tc>
          <w:tcPr>
            <w:tcW w:w="4987" w:type="dxa"/>
          </w:tcPr>
          <w:p w14:paraId="45818DBD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391" w:type="dxa"/>
          </w:tcPr>
          <w:p w14:paraId="162759F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0</w:t>
            </w:r>
          </w:p>
        </w:tc>
        <w:tc>
          <w:tcPr>
            <w:tcW w:w="1391" w:type="dxa"/>
          </w:tcPr>
          <w:p w14:paraId="7EB3051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8</w:t>
            </w:r>
          </w:p>
        </w:tc>
        <w:tc>
          <w:tcPr>
            <w:tcW w:w="1391" w:type="dxa"/>
          </w:tcPr>
          <w:p w14:paraId="34D70B3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8</w:t>
            </w:r>
          </w:p>
        </w:tc>
        <w:tc>
          <w:tcPr>
            <w:tcW w:w="1391" w:type="dxa"/>
          </w:tcPr>
          <w:p w14:paraId="38D5F7F3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1</w:t>
            </w:r>
          </w:p>
        </w:tc>
        <w:tc>
          <w:tcPr>
            <w:tcW w:w="1391" w:type="dxa"/>
          </w:tcPr>
          <w:p w14:paraId="0395FD3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6</w:t>
            </w:r>
          </w:p>
        </w:tc>
        <w:tc>
          <w:tcPr>
            <w:tcW w:w="1396" w:type="dxa"/>
          </w:tcPr>
          <w:p w14:paraId="2C2116C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</w:t>
            </w:r>
          </w:p>
        </w:tc>
      </w:tr>
      <w:tr w:rsidR="00EA7306" w14:paraId="5EEB3CCD" w14:textId="77777777" w:rsidTr="00F245A3">
        <w:trPr>
          <w:trHeight w:val="302"/>
        </w:trPr>
        <w:tc>
          <w:tcPr>
            <w:tcW w:w="4987" w:type="dxa"/>
          </w:tcPr>
          <w:p w14:paraId="72B0D21D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LEUKEMIAS</w:t>
            </w:r>
          </w:p>
        </w:tc>
        <w:tc>
          <w:tcPr>
            <w:tcW w:w="1391" w:type="dxa"/>
          </w:tcPr>
          <w:p w14:paraId="04799FF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</w:t>
            </w:r>
          </w:p>
        </w:tc>
        <w:tc>
          <w:tcPr>
            <w:tcW w:w="1391" w:type="dxa"/>
          </w:tcPr>
          <w:p w14:paraId="48FAA34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1391" w:type="dxa"/>
          </w:tcPr>
          <w:p w14:paraId="52564E0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</w:t>
            </w:r>
          </w:p>
        </w:tc>
        <w:tc>
          <w:tcPr>
            <w:tcW w:w="1391" w:type="dxa"/>
          </w:tcPr>
          <w:p w14:paraId="53FD4D9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1391" w:type="dxa"/>
          </w:tcPr>
          <w:p w14:paraId="3795B5C1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396" w:type="dxa"/>
          </w:tcPr>
          <w:p w14:paraId="056A6D2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</w:t>
            </w:r>
          </w:p>
        </w:tc>
      </w:tr>
      <w:tr w:rsidR="00EA7306" w14:paraId="334299B0" w14:textId="77777777" w:rsidTr="00F245A3">
        <w:trPr>
          <w:trHeight w:val="302"/>
        </w:trPr>
        <w:tc>
          <w:tcPr>
            <w:tcW w:w="4987" w:type="dxa"/>
          </w:tcPr>
          <w:p w14:paraId="01885C11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Acute lymphoid leukemia</w:t>
            </w:r>
          </w:p>
        </w:tc>
        <w:tc>
          <w:tcPr>
            <w:tcW w:w="1391" w:type="dxa"/>
          </w:tcPr>
          <w:p w14:paraId="6740B89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1391" w:type="dxa"/>
          </w:tcPr>
          <w:p w14:paraId="38F740F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1" w:type="dxa"/>
          </w:tcPr>
          <w:p w14:paraId="0084388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  <w:tc>
          <w:tcPr>
            <w:tcW w:w="1391" w:type="dxa"/>
          </w:tcPr>
          <w:p w14:paraId="6B7A0D2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391" w:type="dxa"/>
          </w:tcPr>
          <w:p w14:paraId="4457772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396" w:type="dxa"/>
          </w:tcPr>
          <w:p w14:paraId="6A82B40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</w:t>
            </w:r>
          </w:p>
        </w:tc>
      </w:tr>
      <w:tr w:rsidR="00EA7306" w14:paraId="5AD4356A" w14:textId="77777777" w:rsidTr="00F245A3">
        <w:trPr>
          <w:trHeight w:val="302"/>
        </w:trPr>
        <w:tc>
          <w:tcPr>
            <w:tcW w:w="4987" w:type="dxa"/>
          </w:tcPr>
          <w:p w14:paraId="1D0EC08B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Acute myeloid leukemia</w:t>
            </w:r>
          </w:p>
        </w:tc>
        <w:tc>
          <w:tcPr>
            <w:tcW w:w="1391" w:type="dxa"/>
          </w:tcPr>
          <w:p w14:paraId="59FD5289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391" w:type="dxa"/>
          </w:tcPr>
          <w:p w14:paraId="66543AE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1391" w:type="dxa"/>
          </w:tcPr>
          <w:p w14:paraId="486436F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</w:t>
            </w:r>
          </w:p>
        </w:tc>
        <w:tc>
          <w:tcPr>
            <w:tcW w:w="1391" w:type="dxa"/>
          </w:tcPr>
          <w:p w14:paraId="479D580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391" w:type="dxa"/>
          </w:tcPr>
          <w:p w14:paraId="7A47DF0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396" w:type="dxa"/>
          </w:tcPr>
          <w:p w14:paraId="32434C5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</w:tr>
      <w:tr w:rsidR="00EA7306" w14:paraId="6F523ADD" w14:textId="77777777" w:rsidTr="00F245A3">
        <w:trPr>
          <w:trHeight w:val="302"/>
        </w:trPr>
        <w:tc>
          <w:tcPr>
            <w:tcW w:w="4987" w:type="dxa"/>
          </w:tcPr>
          <w:p w14:paraId="1A1209DD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LYMPHOMAS</w:t>
            </w:r>
          </w:p>
        </w:tc>
        <w:tc>
          <w:tcPr>
            <w:tcW w:w="1391" w:type="dxa"/>
          </w:tcPr>
          <w:p w14:paraId="41111B6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0</w:t>
            </w:r>
          </w:p>
        </w:tc>
        <w:tc>
          <w:tcPr>
            <w:tcW w:w="1391" w:type="dxa"/>
          </w:tcPr>
          <w:p w14:paraId="4855407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</w:t>
            </w:r>
          </w:p>
        </w:tc>
        <w:tc>
          <w:tcPr>
            <w:tcW w:w="1391" w:type="dxa"/>
          </w:tcPr>
          <w:p w14:paraId="0998083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</w:t>
            </w:r>
          </w:p>
        </w:tc>
        <w:tc>
          <w:tcPr>
            <w:tcW w:w="1391" w:type="dxa"/>
          </w:tcPr>
          <w:p w14:paraId="287F71FB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</w:t>
            </w:r>
          </w:p>
        </w:tc>
        <w:tc>
          <w:tcPr>
            <w:tcW w:w="1391" w:type="dxa"/>
          </w:tcPr>
          <w:p w14:paraId="3C4481C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</w:t>
            </w:r>
          </w:p>
        </w:tc>
        <w:tc>
          <w:tcPr>
            <w:tcW w:w="1396" w:type="dxa"/>
          </w:tcPr>
          <w:p w14:paraId="2B336FB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</w:t>
            </w:r>
          </w:p>
        </w:tc>
      </w:tr>
      <w:tr w:rsidR="00EA7306" w14:paraId="29C43593" w14:textId="77777777" w:rsidTr="00F245A3">
        <w:trPr>
          <w:trHeight w:val="302"/>
        </w:trPr>
        <w:tc>
          <w:tcPr>
            <w:tcW w:w="4987" w:type="dxa"/>
          </w:tcPr>
          <w:p w14:paraId="40A919A2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Non-Hodgkin lymphoma</w:t>
            </w:r>
          </w:p>
        </w:tc>
        <w:tc>
          <w:tcPr>
            <w:tcW w:w="1391" w:type="dxa"/>
          </w:tcPr>
          <w:p w14:paraId="324944A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</w:t>
            </w:r>
          </w:p>
        </w:tc>
        <w:tc>
          <w:tcPr>
            <w:tcW w:w="1391" w:type="dxa"/>
          </w:tcPr>
          <w:p w14:paraId="3FDC7F1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391" w:type="dxa"/>
          </w:tcPr>
          <w:p w14:paraId="09051BF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</w:t>
            </w:r>
          </w:p>
        </w:tc>
        <w:tc>
          <w:tcPr>
            <w:tcW w:w="1391" w:type="dxa"/>
          </w:tcPr>
          <w:p w14:paraId="240F389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1391" w:type="dxa"/>
          </w:tcPr>
          <w:p w14:paraId="76FB9CF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6" w:type="dxa"/>
          </w:tcPr>
          <w:p w14:paraId="2DC2EB2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</w:t>
            </w:r>
          </w:p>
        </w:tc>
      </w:tr>
      <w:tr w:rsidR="00EA7306" w14:paraId="397B3406" w14:textId="77777777" w:rsidTr="00F245A3">
        <w:trPr>
          <w:trHeight w:val="302"/>
        </w:trPr>
        <w:tc>
          <w:tcPr>
            <w:tcW w:w="4987" w:type="dxa"/>
          </w:tcPr>
          <w:p w14:paraId="67480C49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Hodgkin lymphoma</w:t>
            </w:r>
          </w:p>
        </w:tc>
        <w:tc>
          <w:tcPr>
            <w:tcW w:w="1391" w:type="dxa"/>
          </w:tcPr>
          <w:p w14:paraId="520C3C1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</w:t>
            </w:r>
          </w:p>
        </w:tc>
        <w:tc>
          <w:tcPr>
            <w:tcW w:w="1391" w:type="dxa"/>
          </w:tcPr>
          <w:p w14:paraId="3A6A039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1391" w:type="dxa"/>
          </w:tcPr>
          <w:p w14:paraId="10188B6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</w:t>
            </w:r>
          </w:p>
        </w:tc>
        <w:tc>
          <w:tcPr>
            <w:tcW w:w="1391" w:type="dxa"/>
          </w:tcPr>
          <w:p w14:paraId="18A8B63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</w:t>
            </w:r>
          </w:p>
        </w:tc>
        <w:tc>
          <w:tcPr>
            <w:tcW w:w="1391" w:type="dxa"/>
          </w:tcPr>
          <w:p w14:paraId="1B629CD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1396" w:type="dxa"/>
          </w:tcPr>
          <w:p w14:paraId="3126D30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</w:tr>
      <w:tr w:rsidR="00EA7306" w14:paraId="19197786" w14:textId="77777777" w:rsidTr="00F245A3">
        <w:trPr>
          <w:trHeight w:val="302"/>
        </w:trPr>
        <w:tc>
          <w:tcPr>
            <w:tcW w:w="4987" w:type="dxa"/>
          </w:tcPr>
          <w:p w14:paraId="46879AA7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NS, INTRACRANIAL, INTRASPINAL</w:t>
            </w:r>
          </w:p>
        </w:tc>
        <w:tc>
          <w:tcPr>
            <w:tcW w:w="1391" w:type="dxa"/>
          </w:tcPr>
          <w:p w14:paraId="5B44D5A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</w:t>
            </w:r>
          </w:p>
        </w:tc>
        <w:tc>
          <w:tcPr>
            <w:tcW w:w="1391" w:type="dxa"/>
          </w:tcPr>
          <w:p w14:paraId="7AC5517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1391" w:type="dxa"/>
          </w:tcPr>
          <w:p w14:paraId="7ED32E59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</w:t>
            </w:r>
          </w:p>
        </w:tc>
        <w:tc>
          <w:tcPr>
            <w:tcW w:w="1391" w:type="dxa"/>
          </w:tcPr>
          <w:p w14:paraId="06A610B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1391" w:type="dxa"/>
          </w:tcPr>
          <w:p w14:paraId="2BDCAE4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6" w:type="dxa"/>
          </w:tcPr>
          <w:p w14:paraId="4C169330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</w:t>
            </w:r>
          </w:p>
        </w:tc>
      </w:tr>
      <w:tr w:rsidR="00EA7306" w14:paraId="6EDB4F1E" w14:textId="77777777" w:rsidTr="00F245A3">
        <w:trPr>
          <w:trHeight w:val="302"/>
        </w:trPr>
        <w:tc>
          <w:tcPr>
            <w:tcW w:w="4987" w:type="dxa"/>
          </w:tcPr>
          <w:p w14:paraId="010B166B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Astrocytoma</w:t>
            </w:r>
          </w:p>
        </w:tc>
        <w:tc>
          <w:tcPr>
            <w:tcW w:w="1391" w:type="dxa"/>
          </w:tcPr>
          <w:p w14:paraId="2167A5F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391" w:type="dxa"/>
          </w:tcPr>
          <w:p w14:paraId="2056DD2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1" w:type="dxa"/>
          </w:tcPr>
          <w:p w14:paraId="3F701AF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1391" w:type="dxa"/>
          </w:tcPr>
          <w:p w14:paraId="4AC86C5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91" w:type="dxa"/>
          </w:tcPr>
          <w:p w14:paraId="05F0EA2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6" w:type="dxa"/>
          </w:tcPr>
          <w:p w14:paraId="0654660A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</w:tr>
      <w:tr w:rsidR="00EA7306" w14:paraId="41920DA8" w14:textId="77777777" w:rsidTr="00F245A3">
        <w:trPr>
          <w:trHeight w:val="302"/>
        </w:trPr>
        <w:tc>
          <w:tcPr>
            <w:tcW w:w="4987" w:type="dxa"/>
          </w:tcPr>
          <w:p w14:paraId="6E7728A8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OSSEOUS &amp; CHONDROMATOUS NEOPLASMS</w:t>
            </w:r>
          </w:p>
        </w:tc>
        <w:tc>
          <w:tcPr>
            <w:tcW w:w="1391" w:type="dxa"/>
          </w:tcPr>
          <w:p w14:paraId="6C5FB17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</w:t>
            </w:r>
          </w:p>
        </w:tc>
        <w:tc>
          <w:tcPr>
            <w:tcW w:w="1391" w:type="dxa"/>
          </w:tcPr>
          <w:p w14:paraId="2E28D703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391" w:type="dxa"/>
          </w:tcPr>
          <w:p w14:paraId="6FCD566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</w:t>
            </w:r>
          </w:p>
        </w:tc>
        <w:tc>
          <w:tcPr>
            <w:tcW w:w="1391" w:type="dxa"/>
          </w:tcPr>
          <w:p w14:paraId="3378456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1391" w:type="dxa"/>
          </w:tcPr>
          <w:p w14:paraId="280B125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96" w:type="dxa"/>
          </w:tcPr>
          <w:p w14:paraId="4BCAE3C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</w:t>
            </w:r>
          </w:p>
        </w:tc>
      </w:tr>
      <w:tr w:rsidR="00EA7306" w14:paraId="549A3003" w14:textId="77777777" w:rsidTr="00F245A3">
        <w:trPr>
          <w:trHeight w:val="302"/>
        </w:trPr>
        <w:tc>
          <w:tcPr>
            <w:tcW w:w="4987" w:type="dxa"/>
          </w:tcPr>
          <w:p w14:paraId="1B22CC3C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Osteosarcoma</w:t>
            </w:r>
          </w:p>
        </w:tc>
        <w:tc>
          <w:tcPr>
            <w:tcW w:w="1391" w:type="dxa"/>
          </w:tcPr>
          <w:p w14:paraId="2101EA59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1391" w:type="dxa"/>
          </w:tcPr>
          <w:p w14:paraId="618815E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391" w:type="dxa"/>
          </w:tcPr>
          <w:p w14:paraId="3CBDE46A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</w:t>
            </w:r>
          </w:p>
        </w:tc>
        <w:tc>
          <w:tcPr>
            <w:tcW w:w="1391" w:type="dxa"/>
          </w:tcPr>
          <w:p w14:paraId="5BF07CA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391" w:type="dxa"/>
          </w:tcPr>
          <w:p w14:paraId="33EA7A0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6" w:type="dxa"/>
          </w:tcPr>
          <w:p w14:paraId="4557CE8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</w:t>
            </w:r>
          </w:p>
        </w:tc>
      </w:tr>
      <w:tr w:rsidR="00EA7306" w14:paraId="7100F34A" w14:textId="77777777" w:rsidTr="00F245A3">
        <w:trPr>
          <w:trHeight w:val="302"/>
        </w:trPr>
        <w:tc>
          <w:tcPr>
            <w:tcW w:w="4987" w:type="dxa"/>
          </w:tcPr>
          <w:p w14:paraId="3A30B450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SOFT TISSUE SARCOMAS</w:t>
            </w:r>
          </w:p>
        </w:tc>
        <w:tc>
          <w:tcPr>
            <w:tcW w:w="1391" w:type="dxa"/>
          </w:tcPr>
          <w:p w14:paraId="79823701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1391" w:type="dxa"/>
          </w:tcPr>
          <w:p w14:paraId="13850851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391" w:type="dxa"/>
          </w:tcPr>
          <w:p w14:paraId="719CD51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</w:t>
            </w:r>
          </w:p>
        </w:tc>
        <w:tc>
          <w:tcPr>
            <w:tcW w:w="1391" w:type="dxa"/>
          </w:tcPr>
          <w:p w14:paraId="28A74F50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1391" w:type="dxa"/>
          </w:tcPr>
          <w:p w14:paraId="359A6B0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1396" w:type="dxa"/>
          </w:tcPr>
          <w:p w14:paraId="0008E9E0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</w:tr>
      <w:tr w:rsidR="00EA7306" w14:paraId="6C5DDD58" w14:textId="77777777" w:rsidTr="00F245A3">
        <w:trPr>
          <w:trHeight w:val="302"/>
        </w:trPr>
        <w:tc>
          <w:tcPr>
            <w:tcW w:w="4987" w:type="dxa"/>
          </w:tcPr>
          <w:p w14:paraId="4C825193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lastRenderedPageBreak/>
              <w:t>GERM CELL AND TROPHOBLASTIC NEOPLASMS</w:t>
            </w:r>
          </w:p>
        </w:tc>
        <w:tc>
          <w:tcPr>
            <w:tcW w:w="1391" w:type="dxa"/>
          </w:tcPr>
          <w:p w14:paraId="3E80470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</w:t>
            </w:r>
          </w:p>
        </w:tc>
        <w:tc>
          <w:tcPr>
            <w:tcW w:w="1391" w:type="dxa"/>
          </w:tcPr>
          <w:p w14:paraId="5A327E9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1391" w:type="dxa"/>
          </w:tcPr>
          <w:p w14:paraId="5E300C0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8</w:t>
            </w:r>
          </w:p>
        </w:tc>
        <w:tc>
          <w:tcPr>
            <w:tcW w:w="1391" w:type="dxa"/>
          </w:tcPr>
          <w:p w14:paraId="744B1F5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1391" w:type="dxa"/>
          </w:tcPr>
          <w:p w14:paraId="00FE5DE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6" w:type="dxa"/>
          </w:tcPr>
          <w:p w14:paraId="3964D57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</w:t>
            </w:r>
          </w:p>
        </w:tc>
      </w:tr>
      <w:tr w:rsidR="00EA7306" w14:paraId="1BE03429" w14:textId="77777777" w:rsidTr="00F245A3">
        <w:trPr>
          <w:trHeight w:val="302"/>
        </w:trPr>
        <w:tc>
          <w:tcPr>
            <w:tcW w:w="4987" w:type="dxa"/>
          </w:tcPr>
          <w:p w14:paraId="6801573A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 Gonadal (Testicular/Ovarian)</w:t>
            </w:r>
          </w:p>
        </w:tc>
        <w:tc>
          <w:tcPr>
            <w:tcW w:w="1391" w:type="dxa"/>
          </w:tcPr>
          <w:p w14:paraId="167C396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  <w:tc>
          <w:tcPr>
            <w:tcW w:w="1391" w:type="dxa"/>
          </w:tcPr>
          <w:p w14:paraId="36B28BB1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1391" w:type="dxa"/>
          </w:tcPr>
          <w:p w14:paraId="7AA5E16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1391" w:type="dxa"/>
          </w:tcPr>
          <w:p w14:paraId="48C475D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1391" w:type="dxa"/>
          </w:tcPr>
          <w:p w14:paraId="33EABCD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6" w:type="dxa"/>
          </w:tcPr>
          <w:p w14:paraId="4F5C1D63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</w:t>
            </w:r>
          </w:p>
        </w:tc>
      </w:tr>
      <w:tr w:rsidR="00EA7306" w14:paraId="6A9DC429" w14:textId="77777777" w:rsidTr="00F245A3">
        <w:trPr>
          <w:trHeight w:val="302"/>
        </w:trPr>
        <w:tc>
          <w:tcPr>
            <w:tcW w:w="4987" w:type="dxa"/>
          </w:tcPr>
          <w:p w14:paraId="033DD088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ELANOMA AND SKIN CARCINOMAS</w:t>
            </w:r>
          </w:p>
        </w:tc>
        <w:tc>
          <w:tcPr>
            <w:tcW w:w="1391" w:type="dxa"/>
          </w:tcPr>
          <w:p w14:paraId="7575976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1391" w:type="dxa"/>
          </w:tcPr>
          <w:p w14:paraId="3B3DDB0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391" w:type="dxa"/>
          </w:tcPr>
          <w:p w14:paraId="4F097F14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1391" w:type="dxa"/>
          </w:tcPr>
          <w:p w14:paraId="3A5CF7A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</w:t>
            </w:r>
          </w:p>
        </w:tc>
        <w:tc>
          <w:tcPr>
            <w:tcW w:w="1391" w:type="dxa"/>
          </w:tcPr>
          <w:p w14:paraId="1B96D11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6" w:type="dxa"/>
          </w:tcPr>
          <w:p w14:paraId="03E10587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</w:tr>
      <w:tr w:rsidR="00EA7306" w14:paraId="2B951689" w14:textId="77777777" w:rsidTr="00F245A3">
        <w:trPr>
          <w:trHeight w:val="302"/>
        </w:trPr>
        <w:tc>
          <w:tcPr>
            <w:tcW w:w="4987" w:type="dxa"/>
          </w:tcPr>
          <w:p w14:paraId="417B5AF8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Melanoma</w:t>
            </w:r>
          </w:p>
        </w:tc>
        <w:tc>
          <w:tcPr>
            <w:tcW w:w="1391" w:type="dxa"/>
          </w:tcPr>
          <w:p w14:paraId="345DC28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1391" w:type="dxa"/>
          </w:tcPr>
          <w:p w14:paraId="0BFC4DC6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91" w:type="dxa"/>
          </w:tcPr>
          <w:p w14:paraId="6940562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1391" w:type="dxa"/>
          </w:tcPr>
          <w:p w14:paraId="6436235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1391" w:type="dxa"/>
          </w:tcPr>
          <w:p w14:paraId="0BF655D0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6" w:type="dxa"/>
          </w:tcPr>
          <w:p w14:paraId="0446CF8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</w:tr>
      <w:tr w:rsidR="00EA7306" w14:paraId="47585FF8" w14:textId="77777777" w:rsidTr="00F245A3">
        <w:trPr>
          <w:trHeight w:val="302"/>
        </w:trPr>
        <w:tc>
          <w:tcPr>
            <w:tcW w:w="4987" w:type="dxa"/>
          </w:tcPr>
          <w:p w14:paraId="118E5619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CARCINOMAS (excluding skin)</w:t>
            </w:r>
          </w:p>
        </w:tc>
        <w:tc>
          <w:tcPr>
            <w:tcW w:w="1391" w:type="dxa"/>
          </w:tcPr>
          <w:p w14:paraId="1C89A5C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</w:t>
            </w:r>
          </w:p>
        </w:tc>
        <w:tc>
          <w:tcPr>
            <w:tcW w:w="1391" w:type="dxa"/>
          </w:tcPr>
          <w:p w14:paraId="67A9423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1391" w:type="dxa"/>
          </w:tcPr>
          <w:p w14:paraId="635F2FE5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</w:t>
            </w:r>
          </w:p>
        </w:tc>
        <w:tc>
          <w:tcPr>
            <w:tcW w:w="1391" w:type="dxa"/>
          </w:tcPr>
          <w:p w14:paraId="55BD493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</w:t>
            </w:r>
          </w:p>
        </w:tc>
        <w:tc>
          <w:tcPr>
            <w:tcW w:w="1391" w:type="dxa"/>
          </w:tcPr>
          <w:p w14:paraId="59ADD74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</w:t>
            </w:r>
          </w:p>
        </w:tc>
        <w:tc>
          <w:tcPr>
            <w:tcW w:w="1396" w:type="dxa"/>
          </w:tcPr>
          <w:p w14:paraId="7D29CAD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</w:t>
            </w:r>
          </w:p>
        </w:tc>
      </w:tr>
      <w:tr w:rsidR="00EA7306" w14:paraId="4BBCC41C" w14:textId="77777777" w:rsidTr="00F245A3">
        <w:trPr>
          <w:trHeight w:val="302"/>
        </w:trPr>
        <w:tc>
          <w:tcPr>
            <w:tcW w:w="4987" w:type="dxa"/>
          </w:tcPr>
          <w:p w14:paraId="24668549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    Thyroid</w:t>
            </w:r>
          </w:p>
        </w:tc>
        <w:tc>
          <w:tcPr>
            <w:tcW w:w="1391" w:type="dxa"/>
          </w:tcPr>
          <w:p w14:paraId="0C14135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91" w:type="dxa"/>
          </w:tcPr>
          <w:p w14:paraId="7936D7EE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1" w:type="dxa"/>
          </w:tcPr>
          <w:p w14:paraId="4806B1CF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1391" w:type="dxa"/>
          </w:tcPr>
          <w:p w14:paraId="43E01EDA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</w:t>
            </w:r>
          </w:p>
        </w:tc>
        <w:tc>
          <w:tcPr>
            <w:tcW w:w="1391" w:type="dxa"/>
          </w:tcPr>
          <w:p w14:paraId="080C641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1396" w:type="dxa"/>
          </w:tcPr>
          <w:p w14:paraId="5E67B5F8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</w:t>
            </w:r>
          </w:p>
        </w:tc>
      </w:tr>
      <w:tr w:rsidR="00EA7306" w14:paraId="32056708" w14:textId="77777777" w:rsidTr="00F245A3">
        <w:trPr>
          <w:trHeight w:val="302"/>
        </w:trPr>
        <w:tc>
          <w:tcPr>
            <w:tcW w:w="4987" w:type="dxa"/>
          </w:tcPr>
          <w:p w14:paraId="23BC37EC" w14:textId="77777777" w:rsidR="00EA7306" w:rsidRPr="00716614" w:rsidRDefault="00EA7306" w:rsidP="00D328D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</w:pPr>
            <w:r w:rsidRPr="0071661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</w:rPr>
              <w:t>MISCELLANEOUS SPECIFIED NEOPLASMS, NOS</w:t>
            </w:r>
          </w:p>
        </w:tc>
        <w:tc>
          <w:tcPr>
            <w:tcW w:w="1391" w:type="dxa"/>
          </w:tcPr>
          <w:p w14:paraId="06BA12BC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91" w:type="dxa"/>
          </w:tcPr>
          <w:p w14:paraId="2B6D5A0A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1" w:type="dxa"/>
          </w:tcPr>
          <w:p w14:paraId="1D23FDC3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1391" w:type="dxa"/>
          </w:tcPr>
          <w:p w14:paraId="08CAEA4D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91" w:type="dxa"/>
          </w:tcPr>
          <w:p w14:paraId="6B8B31E2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96" w:type="dxa"/>
          </w:tcPr>
          <w:p w14:paraId="5605A7DB" w14:textId="77777777" w:rsidR="00EA7306" w:rsidRDefault="00EA7306" w:rsidP="00581E15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</w:t>
            </w:r>
          </w:p>
        </w:tc>
      </w:tr>
    </w:tbl>
    <w:p w14:paraId="144E7C05" w14:textId="70EDE141" w:rsidR="000F23CF" w:rsidRDefault="001F01CA"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Pr="003E073A">
        <w:t>Classification scheme for tumors diagnosed in adolescents and young adults (Barr 2006).</w:t>
      </w:r>
    </w:p>
    <w:sectPr w:rsidR="000F23CF" w:rsidSect="00BB14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F7DD5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ebel, David">
    <w15:presenceInfo w15:providerId="AD" w15:userId="S-1-5-21-1891702622-1312184900-313593124-35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4C5"/>
    <w:rsid w:val="001F01CA"/>
    <w:rsid w:val="00272DD4"/>
    <w:rsid w:val="002E6EFF"/>
    <w:rsid w:val="00581E15"/>
    <w:rsid w:val="0071285E"/>
    <w:rsid w:val="00A11995"/>
    <w:rsid w:val="00B9077A"/>
    <w:rsid w:val="00BB14C5"/>
    <w:rsid w:val="00C010AD"/>
    <w:rsid w:val="00C357F2"/>
    <w:rsid w:val="00CA1FD6"/>
    <w:rsid w:val="00EA7306"/>
    <w:rsid w:val="00F245A3"/>
    <w:rsid w:val="00FE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D9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C5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F245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7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7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7F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4C5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F245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5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7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7F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7F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7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6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3</cp:revision>
  <dcterms:created xsi:type="dcterms:W3CDTF">2017-01-05T01:14:00Z</dcterms:created>
  <dcterms:modified xsi:type="dcterms:W3CDTF">2017-01-05T01:14:00Z</dcterms:modified>
</cp:coreProperties>
</file>